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5B9" w:rsidRDefault="00F675B9" w:rsidP="00F675B9">
      <w:pPr>
        <w:jc w:val="both"/>
      </w:pPr>
      <w:r w:rsidRPr="00D01F0E">
        <w:rPr>
          <w:b/>
        </w:rPr>
        <w:t xml:space="preserve">Table </w:t>
      </w:r>
      <w:r>
        <w:rPr>
          <w:b/>
        </w:rPr>
        <w:t>S3</w:t>
      </w:r>
      <w:r w:rsidRPr="00D01F0E">
        <w:rPr>
          <w:b/>
        </w:rPr>
        <w:t>:</w:t>
      </w:r>
      <w:r>
        <w:t xml:space="preserve"> </w:t>
      </w:r>
    </w:p>
    <w:p w:rsidR="00F675B9" w:rsidRDefault="00F675B9" w:rsidP="00F675B9"/>
    <w:p w:rsidR="00F675B9" w:rsidRDefault="00F675B9" w:rsidP="00F675B9"/>
    <w:tbl>
      <w:tblPr>
        <w:tblW w:w="0" w:type="auto"/>
        <w:tblInd w:w="78" w:type="dxa"/>
        <w:tblLayout w:type="fixed"/>
        <w:tblLook w:val="0000"/>
      </w:tblPr>
      <w:tblGrid>
        <w:gridCol w:w="1010"/>
        <w:gridCol w:w="1011"/>
        <w:gridCol w:w="1010"/>
        <w:gridCol w:w="1011"/>
        <w:gridCol w:w="1010"/>
        <w:gridCol w:w="1010"/>
        <w:gridCol w:w="1011"/>
        <w:gridCol w:w="1010"/>
      </w:tblGrid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6858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6858">
              <w:rPr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0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6858">
              <w:rPr>
                <w:b/>
                <w:bCs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20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6858">
              <w:rPr>
                <w:b/>
                <w:bCs/>
                <w:color w:val="000000"/>
                <w:sz w:val="20"/>
                <w:szCs w:val="20"/>
              </w:rPr>
              <w:t>3 weeks</w:t>
            </w:r>
          </w:p>
        </w:tc>
        <w:tc>
          <w:tcPr>
            <w:tcW w:w="20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6858">
              <w:rPr>
                <w:b/>
                <w:bCs/>
                <w:color w:val="000000"/>
                <w:sz w:val="20"/>
                <w:szCs w:val="20"/>
              </w:rPr>
              <w:t>16 weeks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6858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6858">
              <w:rPr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6858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6858">
              <w:rPr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6858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6858">
              <w:rPr>
                <w:b/>
                <w:bCs/>
                <w:color w:val="000000"/>
                <w:sz w:val="20"/>
                <w:szCs w:val="20"/>
              </w:rPr>
              <w:t>FC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TBX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2.68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HINT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eEF1g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C-</w:t>
            </w:r>
            <w:proofErr w:type="spellStart"/>
            <w:r w:rsidRPr="00474FF6">
              <w:rPr>
                <w:i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SP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Acvr2b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p5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pttg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37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stx1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474FF6">
              <w:rPr>
                <w:i/>
                <w:color w:val="000000"/>
                <w:sz w:val="20"/>
                <w:szCs w:val="20"/>
              </w:rPr>
              <w:t>ccnh</w:t>
            </w:r>
            <w:proofErr w:type="spellEnd"/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06</w:t>
            </w:r>
          </w:p>
        </w:tc>
      </w:tr>
    </w:tbl>
    <w:p w:rsidR="00F675B9" w:rsidRDefault="00F675B9" w:rsidP="00F675B9"/>
    <w:tbl>
      <w:tblPr>
        <w:tblW w:w="0" w:type="auto"/>
        <w:tblInd w:w="78" w:type="dxa"/>
        <w:tblLayout w:type="fixed"/>
        <w:tblLook w:val="0000"/>
      </w:tblPr>
      <w:tblGrid>
        <w:gridCol w:w="1010"/>
        <w:gridCol w:w="1011"/>
        <w:gridCol w:w="1010"/>
        <w:gridCol w:w="1011"/>
        <w:gridCol w:w="1010"/>
        <w:gridCol w:w="1010"/>
        <w:gridCol w:w="1011"/>
        <w:gridCol w:w="1010"/>
      </w:tblGrid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TBX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2.25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HINT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eEF1g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2.64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2.08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C-</w:t>
            </w:r>
            <w:proofErr w:type="spellStart"/>
            <w:r w:rsidRPr="00474FF6">
              <w:rPr>
                <w:i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SP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91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Acvr2b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2.51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p5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2.52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pttg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2.64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stx1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2.44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474FF6">
              <w:rPr>
                <w:i/>
                <w:color w:val="000000"/>
                <w:sz w:val="20"/>
                <w:szCs w:val="20"/>
              </w:rPr>
              <w:t>ccnh</w:t>
            </w:r>
            <w:proofErr w:type="spellEnd"/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W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91</w:t>
            </w:r>
          </w:p>
        </w:tc>
      </w:tr>
    </w:tbl>
    <w:p w:rsidR="00F675B9" w:rsidRDefault="00F675B9" w:rsidP="00F675B9"/>
    <w:tbl>
      <w:tblPr>
        <w:tblW w:w="0" w:type="auto"/>
        <w:tblInd w:w="78" w:type="dxa"/>
        <w:tblLayout w:type="fixed"/>
        <w:tblLook w:val="0000"/>
      </w:tblPr>
      <w:tblGrid>
        <w:gridCol w:w="1010"/>
        <w:gridCol w:w="1011"/>
        <w:gridCol w:w="1010"/>
        <w:gridCol w:w="1011"/>
        <w:gridCol w:w="1010"/>
        <w:gridCol w:w="1010"/>
        <w:gridCol w:w="1011"/>
        <w:gridCol w:w="1010"/>
      </w:tblGrid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TBX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78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HINT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eEF1g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C-</w:t>
            </w:r>
            <w:proofErr w:type="spellStart"/>
            <w:r w:rsidRPr="00474FF6">
              <w:rPr>
                <w:i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SP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Acvr2b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2.3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p5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27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pttg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99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stx1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2.06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474FF6">
              <w:rPr>
                <w:i/>
                <w:color w:val="000000"/>
                <w:sz w:val="20"/>
                <w:szCs w:val="20"/>
              </w:rPr>
              <w:t>ccnh</w:t>
            </w:r>
            <w:proofErr w:type="spellEnd"/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P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2.76</w:t>
            </w:r>
          </w:p>
        </w:tc>
      </w:tr>
    </w:tbl>
    <w:p w:rsidR="00F675B9" w:rsidRDefault="00F675B9" w:rsidP="00F675B9"/>
    <w:tbl>
      <w:tblPr>
        <w:tblW w:w="0" w:type="auto"/>
        <w:tblInd w:w="78" w:type="dxa"/>
        <w:tblLayout w:type="fixed"/>
        <w:tblLook w:val="0000"/>
      </w:tblPr>
      <w:tblGrid>
        <w:gridCol w:w="1010"/>
        <w:gridCol w:w="1011"/>
        <w:gridCol w:w="1010"/>
        <w:gridCol w:w="1011"/>
        <w:gridCol w:w="1010"/>
        <w:gridCol w:w="1010"/>
        <w:gridCol w:w="1011"/>
        <w:gridCol w:w="1010"/>
      </w:tblGrid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TBX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HINT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eEF1g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C-</w:t>
            </w:r>
            <w:proofErr w:type="spellStart"/>
            <w:r w:rsidRPr="00474FF6">
              <w:rPr>
                <w:i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SP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8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Acvr2b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p5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pttg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36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stx1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F675B9" w:rsidRPr="00D96858" w:rsidTr="00473745">
        <w:trPr>
          <w:trHeight w:val="57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474FF6" w:rsidRDefault="00F675B9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474FF6">
              <w:rPr>
                <w:i/>
                <w:color w:val="000000"/>
                <w:sz w:val="20"/>
                <w:szCs w:val="20"/>
              </w:rPr>
              <w:t>ccnh</w:t>
            </w:r>
            <w:proofErr w:type="spellEnd"/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RHL F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75B9" w:rsidRPr="00D96858" w:rsidRDefault="00F675B9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96858">
              <w:rPr>
                <w:color w:val="000000"/>
                <w:sz w:val="20"/>
                <w:szCs w:val="20"/>
              </w:rPr>
              <w:t>0.78</w:t>
            </w:r>
          </w:p>
        </w:tc>
      </w:tr>
    </w:tbl>
    <w:p w:rsidR="00F675B9" w:rsidRDefault="00F675B9" w:rsidP="00F675B9"/>
    <w:p w:rsidR="001F16D7" w:rsidRDefault="001F16D7" w:rsidP="00F675B9"/>
    <w:sectPr w:rsidR="001F16D7" w:rsidSect="001F1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675B9"/>
    <w:rsid w:val="0000431C"/>
    <w:rsid w:val="00005E14"/>
    <w:rsid w:val="00032C07"/>
    <w:rsid w:val="00043C47"/>
    <w:rsid w:val="000703A4"/>
    <w:rsid w:val="00074D1E"/>
    <w:rsid w:val="000808E2"/>
    <w:rsid w:val="00082961"/>
    <w:rsid w:val="00086DA6"/>
    <w:rsid w:val="000A75C7"/>
    <w:rsid w:val="000B68C1"/>
    <w:rsid w:val="000C59B7"/>
    <w:rsid w:val="000E01E4"/>
    <w:rsid w:val="000F30D6"/>
    <w:rsid w:val="000F687C"/>
    <w:rsid w:val="00101175"/>
    <w:rsid w:val="001154D8"/>
    <w:rsid w:val="00143EF8"/>
    <w:rsid w:val="00174C58"/>
    <w:rsid w:val="001A466F"/>
    <w:rsid w:val="001F16D7"/>
    <w:rsid w:val="001F4EA6"/>
    <w:rsid w:val="002176EB"/>
    <w:rsid w:val="00227200"/>
    <w:rsid w:val="002306C2"/>
    <w:rsid w:val="002328AE"/>
    <w:rsid w:val="00271235"/>
    <w:rsid w:val="00273841"/>
    <w:rsid w:val="00282654"/>
    <w:rsid w:val="0028792F"/>
    <w:rsid w:val="002A3927"/>
    <w:rsid w:val="002A5137"/>
    <w:rsid w:val="002C5314"/>
    <w:rsid w:val="002C5BEC"/>
    <w:rsid w:val="002D5380"/>
    <w:rsid w:val="002D5F53"/>
    <w:rsid w:val="002D76E3"/>
    <w:rsid w:val="002D7D7D"/>
    <w:rsid w:val="00325E22"/>
    <w:rsid w:val="003262B0"/>
    <w:rsid w:val="00357C82"/>
    <w:rsid w:val="00393C9C"/>
    <w:rsid w:val="0039644A"/>
    <w:rsid w:val="003A6E26"/>
    <w:rsid w:val="003B43ED"/>
    <w:rsid w:val="003C0BBD"/>
    <w:rsid w:val="003D006F"/>
    <w:rsid w:val="00424B48"/>
    <w:rsid w:val="00431151"/>
    <w:rsid w:val="004C736F"/>
    <w:rsid w:val="004E0A50"/>
    <w:rsid w:val="0051625E"/>
    <w:rsid w:val="00527CB6"/>
    <w:rsid w:val="00532F8E"/>
    <w:rsid w:val="0054426D"/>
    <w:rsid w:val="00552B26"/>
    <w:rsid w:val="00553867"/>
    <w:rsid w:val="005775B5"/>
    <w:rsid w:val="00577627"/>
    <w:rsid w:val="005919AF"/>
    <w:rsid w:val="005A1DE7"/>
    <w:rsid w:val="005A682F"/>
    <w:rsid w:val="005A6860"/>
    <w:rsid w:val="005C2344"/>
    <w:rsid w:val="005C532C"/>
    <w:rsid w:val="005D3A36"/>
    <w:rsid w:val="005D7553"/>
    <w:rsid w:val="005F1979"/>
    <w:rsid w:val="00605CB6"/>
    <w:rsid w:val="00615E49"/>
    <w:rsid w:val="0062656A"/>
    <w:rsid w:val="00626B0C"/>
    <w:rsid w:val="00633FB4"/>
    <w:rsid w:val="00641DC4"/>
    <w:rsid w:val="00662FFE"/>
    <w:rsid w:val="00686673"/>
    <w:rsid w:val="006C4687"/>
    <w:rsid w:val="006F423B"/>
    <w:rsid w:val="006F5B0E"/>
    <w:rsid w:val="00706D74"/>
    <w:rsid w:val="00733D76"/>
    <w:rsid w:val="00734735"/>
    <w:rsid w:val="007410E0"/>
    <w:rsid w:val="00741390"/>
    <w:rsid w:val="0074792C"/>
    <w:rsid w:val="00755205"/>
    <w:rsid w:val="00756B33"/>
    <w:rsid w:val="0079014A"/>
    <w:rsid w:val="007B12A8"/>
    <w:rsid w:val="007B2BCD"/>
    <w:rsid w:val="007C2B7D"/>
    <w:rsid w:val="007D529D"/>
    <w:rsid w:val="007D7531"/>
    <w:rsid w:val="007E1819"/>
    <w:rsid w:val="007F0F50"/>
    <w:rsid w:val="007F3743"/>
    <w:rsid w:val="007F4650"/>
    <w:rsid w:val="0080452E"/>
    <w:rsid w:val="008136BF"/>
    <w:rsid w:val="00832125"/>
    <w:rsid w:val="008368EE"/>
    <w:rsid w:val="00851A92"/>
    <w:rsid w:val="00877723"/>
    <w:rsid w:val="008B18B5"/>
    <w:rsid w:val="008C0A39"/>
    <w:rsid w:val="008C4CE5"/>
    <w:rsid w:val="008D186F"/>
    <w:rsid w:val="00911C6B"/>
    <w:rsid w:val="00914122"/>
    <w:rsid w:val="00921B2D"/>
    <w:rsid w:val="00925DB5"/>
    <w:rsid w:val="009261E7"/>
    <w:rsid w:val="0093736B"/>
    <w:rsid w:val="009941DD"/>
    <w:rsid w:val="009946BC"/>
    <w:rsid w:val="009A00FD"/>
    <w:rsid w:val="009B31CF"/>
    <w:rsid w:val="009E3C12"/>
    <w:rsid w:val="00A218AC"/>
    <w:rsid w:val="00A526CB"/>
    <w:rsid w:val="00A5743A"/>
    <w:rsid w:val="00A6134C"/>
    <w:rsid w:val="00A66DB8"/>
    <w:rsid w:val="00A92FC7"/>
    <w:rsid w:val="00A95E3D"/>
    <w:rsid w:val="00AB2233"/>
    <w:rsid w:val="00AB273C"/>
    <w:rsid w:val="00AC6E83"/>
    <w:rsid w:val="00AE2D80"/>
    <w:rsid w:val="00AF08B5"/>
    <w:rsid w:val="00B33318"/>
    <w:rsid w:val="00B64C97"/>
    <w:rsid w:val="00B8219A"/>
    <w:rsid w:val="00B82CBC"/>
    <w:rsid w:val="00B96DDC"/>
    <w:rsid w:val="00BB23B3"/>
    <w:rsid w:val="00BE56C4"/>
    <w:rsid w:val="00C02452"/>
    <w:rsid w:val="00C47547"/>
    <w:rsid w:val="00C6600B"/>
    <w:rsid w:val="00CA02EB"/>
    <w:rsid w:val="00CA1D55"/>
    <w:rsid w:val="00CB0926"/>
    <w:rsid w:val="00CC28AB"/>
    <w:rsid w:val="00CE685B"/>
    <w:rsid w:val="00D11F3A"/>
    <w:rsid w:val="00D1512D"/>
    <w:rsid w:val="00D4179F"/>
    <w:rsid w:val="00D423BC"/>
    <w:rsid w:val="00D5616B"/>
    <w:rsid w:val="00D93718"/>
    <w:rsid w:val="00DB2F07"/>
    <w:rsid w:val="00DB4CFE"/>
    <w:rsid w:val="00DD3463"/>
    <w:rsid w:val="00DF4CB3"/>
    <w:rsid w:val="00E15392"/>
    <w:rsid w:val="00E31DFF"/>
    <w:rsid w:val="00E3676B"/>
    <w:rsid w:val="00E62955"/>
    <w:rsid w:val="00E733A8"/>
    <w:rsid w:val="00E94723"/>
    <w:rsid w:val="00EC10FE"/>
    <w:rsid w:val="00EC7D4E"/>
    <w:rsid w:val="00ED0C9A"/>
    <w:rsid w:val="00F02600"/>
    <w:rsid w:val="00F24CF8"/>
    <w:rsid w:val="00F507B9"/>
    <w:rsid w:val="00F54B1D"/>
    <w:rsid w:val="00F60405"/>
    <w:rsid w:val="00F632E1"/>
    <w:rsid w:val="00F667F0"/>
    <w:rsid w:val="00F675B9"/>
    <w:rsid w:val="00F97667"/>
    <w:rsid w:val="00FA2EAF"/>
    <w:rsid w:val="00FA3FB4"/>
    <w:rsid w:val="00FB3AF1"/>
    <w:rsid w:val="00FB6EA9"/>
    <w:rsid w:val="00FB706E"/>
    <w:rsid w:val="00FD2365"/>
    <w:rsid w:val="00FD2536"/>
    <w:rsid w:val="00FE0874"/>
    <w:rsid w:val="00FE147B"/>
    <w:rsid w:val="00FE1E89"/>
    <w:rsid w:val="00FF75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5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7</Characters>
  <Application>Microsoft Office Word</Application>
  <DocSecurity>0</DocSecurity>
  <Lines>13</Lines>
  <Paragraphs>3</Paragraphs>
  <ScaleCrop>false</ScaleCrop>
  <Company>The University of Nottingham</Company>
  <LinksUpToDate>false</LinksUpToDate>
  <CharactersWithSpaces>1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a Swali</dc:creator>
  <cp:keywords/>
  <dc:description/>
  <cp:lastModifiedBy>Angelina Swali</cp:lastModifiedBy>
  <cp:revision>2</cp:revision>
  <dcterms:created xsi:type="dcterms:W3CDTF">2011-07-15T13:31:00Z</dcterms:created>
  <dcterms:modified xsi:type="dcterms:W3CDTF">2011-07-15T14:15:00Z</dcterms:modified>
</cp:coreProperties>
</file>